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909" w:tblpY="1"/>
        <w:tblW w:w="5520" w:type="dxa"/>
        <w:tblLayout w:type="fixed"/>
        <w:tblLook w:val="04A0" w:firstRow="1" w:lastRow="0" w:firstColumn="1" w:lastColumn="0" w:noHBand="0" w:noVBand="1"/>
      </w:tblPr>
      <w:tblGrid>
        <w:gridCol w:w="918"/>
        <w:gridCol w:w="810"/>
        <w:gridCol w:w="810"/>
        <w:gridCol w:w="810"/>
        <w:gridCol w:w="810"/>
        <w:gridCol w:w="810"/>
        <w:gridCol w:w="552"/>
      </w:tblGrid>
      <w:tr w:rsidR="007E16E6" w:rsidRPr="003A6C1D" w14:paraId="40F6DBED" w14:textId="77777777" w:rsidTr="007E16E6">
        <w:trPr>
          <w:trHeight w:val="300"/>
        </w:trPr>
        <w:tc>
          <w:tcPr>
            <w:tcW w:w="5520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1AAA" w14:textId="77777777" w:rsidR="007E16E6" w:rsidRPr="003A6C1D" w:rsidRDefault="007E16E6" w:rsidP="007E16E6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de-CH"/>
              </w:rPr>
            </w:pPr>
            <w:bookmarkStart w:id="0" w:name="_GoBack"/>
            <w:bookmarkEnd w:id="0"/>
            <w:r w:rsidRPr="003A6C1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de-CH"/>
              </w:rPr>
              <w:t>NCU17048</w:t>
            </w:r>
          </w:p>
        </w:tc>
      </w:tr>
      <w:tr w:rsidR="007E16E6" w:rsidRPr="003A6C1D" w14:paraId="02E7FC0C" w14:textId="77777777" w:rsidTr="007E16E6">
        <w:trPr>
          <w:gridAfter w:val="1"/>
          <w:wAfter w:w="552" w:type="dxa"/>
          <w:trHeight w:val="300"/>
        </w:trPr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FE9B7" w14:textId="77777777" w:rsidR="007E16E6" w:rsidRPr="003A6C1D" w:rsidRDefault="007E16E6" w:rsidP="007E16E6">
            <w:pPr>
              <w:ind w:right="10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5EA6B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EFC03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6E393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521C5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D5237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5</w:t>
            </w:r>
          </w:p>
        </w:tc>
      </w:tr>
      <w:tr w:rsidR="007E16E6" w:rsidRPr="003A6C1D" w14:paraId="42F63300" w14:textId="77777777" w:rsidTr="007E16E6">
        <w:trPr>
          <w:gridAfter w:val="1"/>
          <w:wAfter w:w="552" w:type="dxa"/>
          <w:trHeight w:val="300"/>
        </w:trPr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D19B3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AA7E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72AD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1497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B21B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9A10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3</w:t>
            </w:r>
          </w:p>
        </w:tc>
      </w:tr>
      <w:tr w:rsidR="007E16E6" w:rsidRPr="003A6C1D" w14:paraId="0E3CA857" w14:textId="77777777" w:rsidTr="007E16E6">
        <w:trPr>
          <w:gridAfter w:val="1"/>
          <w:wAfter w:w="552" w:type="dxa"/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F6302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4607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4F95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0D8E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AEF7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2448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3</w:t>
            </w:r>
          </w:p>
        </w:tc>
      </w:tr>
      <w:tr w:rsidR="007E16E6" w:rsidRPr="003A6C1D" w14:paraId="2CF39D2E" w14:textId="77777777" w:rsidTr="007E16E6">
        <w:trPr>
          <w:gridAfter w:val="1"/>
          <w:wAfter w:w="552" w:type="dxa"/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2BE56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D3F1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9133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4AC3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F0C8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0F9C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3</w:t>
            </w:r>
          </w:p>
        </w:tc>
      </w:tr>
      <w:tr w:rsidR="007E16E6" w:rsidRPr="003A6C1D" w14:paraId="7BE8DEC0" w14:textId="77777777" w:rsidTr="007E16E6">
        <w:trPr>
          <w:gridAfter w:val="1"/>
          <w:wAfter w:w="552" w:type="dxa"/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1A875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5391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AAF4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4534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D1C0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A850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3</w:t>
            </w:r>
          </w:p>
        </w:tc>
      </w:tr>
      <w:tr w:rsidR="007E16E6" w:rsidRPr="003A6C1D" w14:paraId="2549AEC8" w14:textId="77777777" w:rsidTr="007E16E6">
        <w:trPr>
          <w:gridAfter w:val="1"/>
          <w:wAfter w:w="552" w:type="dxa"/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655DA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4778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6DB5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8B8D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7A83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C8B5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2</w:t>
            </w:r>
          </w:p>
        </w:tc>
      </w:tr>
      <w:tr w:rsidR="007E16E6" w:rsidRPr="003A6C1D" w14:paraId="51C271F9" w14:textId="77777777" w:rsidTr="007E16E6">
        <w:trPr>
          <w:gridAfter w:val="1"/>
          <w:wAfter w:w="552" w:type="dxa"/>
          <w:trHeight w:val="300"/>
        </w:trPr>
        <w:tc>
          <w:tcPr>
            <w:tcW w:w="4968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FF22" w14:textId="77777777" w:rsidR="007E16E6" w:rsidRPr="003A6C1D" w:rsidRDefault="007E16E6" w:rsidP="007E16E6">
            <w:pPr>
              <w:spacing w:before="240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de-CH"/>
              </w:rPr>
              <w:t>NCU07190</w:t>
            </w:r>
          </w:p>
        </w:tc>
      </w:tr>
      <w:tr w:rsidR="007E16E6" w:rsidRPr="003A6C1D" w14:paraId="4441AFF9" w14:textId="77777777" w:rsidTr="007E16E6">
        <w:trPr>
          <w:gridAfter w:val="1"/>
          <w:wAfter w:w="552" w:type="dxa"/>
          <w:trHeight w:val="300"/>
        </w:trPr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B4742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974BB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02E42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B6B6C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4F915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47538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5</w:t>
            </w:r>
          </w:p>
        </w:tc>
      </w:tr>
      <w:tr w:rsidR="007E16E6" w:rsidRPr="003A6C1D" w14:paraId="56691DBE" w14:textId="77777777" w:rsidTr="007E16E6">
        <w:trPr>
          <w:gridAfter w:val="1"/>
          <w:wAfter w:w="552" w:type="dxa"/>
          <w:trHeight w:val="300"/>
        </w:trPr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8BA00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63F9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165C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8529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6982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848E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2</w:t>
            </w:r>
          </w:p>
        </w:tc>
      </w:tr>
      <w:tr w:rsidR="007E16E6" w:rsidRPr="003A6C1D" w14:paraId="0BA3ECFF" w14:textId="77777777" w:rsidTr="007E16E6">
        <w:trPr>
          <w:gridAfter w:val="1"/>
          <w:wAfter w:w="552" w:type="dxa"/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6DA11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8210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6905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AA0C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8845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86EC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2</w:t>
            </w:r>
          </w:p>
        </w:tc>
      </w:tr>
      <w:tr w:rsidR="007E16E6" w:rsidRPr="003A6C1D" w14:paraId="1A5712A3" w14:textId="77777777" w:rsidTr="007E16E6">
        <w:trPr>
          <w:gridAfter w:val="1"/>
          <w:wAfter w:w="552" w:type="dxa"/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79D46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4778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938B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2A3D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51FB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F2A1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2</w:t>
            </w:r>
          </w:p>
        </w:tc>
      </w:tr>
      <w:tr w:rsidR="007E16E6" w:rsidRPr="003A6C1D" w14:paraId="207306EE" w14:textId="77777777" w:rsidTr="007E16E6">
        <w:trPr>
          <w:gridAfter w:val="1"/>
          <w:wAfter w:w="552" w:type="dxa"/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2AC57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5720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5871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BD85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6251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B6CF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2</w:t>
            </w:r>
          </w:p>
        </w:tc>
      </w:tr>
      <w:tr w:rsidR="007E16E6" w:rsidRPr="003A6C1D" w14:paraId="592B0672" w14:textId="77777777" w:rsidTr="007E16E6">
        <w:trPr>
          <w:gridAfter w:val="1"/>
          <w:wAfter w:w="552" w:type="dxa"/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DA93B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354C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57A4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D670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78CE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42D1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2</w:t>
            </w:r>
          </w:p>
        </w:tc>
      </w:tr>
      <w:tr w:rsidR="007E16E6" w:rsidRPr="003A6C1D" w14:paraId="25DA0178" w14:textId="77777777" w:rsidTr="007E16E6">
        <w:trPr>
          <w:gridAfter w:val="1"/>
          <w:wAfter w:w="552" w:type="dxa"/>
          <w:trHeight w:val="300"/>
        </w:trPr>
        <w:tc>
          <w:tcPr>
            <w:tcW w:w="4968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17EE" w14:textId="77777777" w:rsidR="007E16E6" w:rsidRPr="003A6C1D" w:rsidRDefault="007E16E6" w:rsidP="007E16E6">
            <w:pPr>
              <w:spacing w:before="240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i/>
                <w:color w:val="000000"/>
                <w:sz w:val="22"/>
                <w:szCs w:val="22"/>
                <w:lang w:val="de-CH"/>
              </w:rPr>
              <w:t>doc-1</w:t>
            </w:r>
          </w:p>
        </w:tc>
      </w:tr>
      <w:tr w:rsidR="007E16E6" w:rsidRPr="003A6C1D" w14:paraId="602446A8" w14:textId="77777777" w:rsidTr="007E16E6">
        <w:trPr>
          <w:gridAfter w:val="1"/>
          <w:wAfter w:w="552" w:type="dxa"/>
          <w:trHeight w:val="300"/>
        </w:trPr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723AC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05778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89C91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B37D3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968A1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FAD32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5</w:t>
            </w:r>
          </w:p>
        </w:tc>
      </w:tr>
      <w:tr w:rsidR="007E16E6" w:rsidRPr="003A6C1D" w14:paraId="4E39B844" w14:textId="77777777" w:rsidTr="007E16E6">
        <w:trPr>
          <w:gridAfter w:val="1"/>
          <w:wAfter w:w="552" w:type="dxa"/>
          <w:trHeight w:val="300"/>
        </w:trPr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77FA8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4E10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1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8339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6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D927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6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96E4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6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8DFC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74</w:t>
            </w:r>
          </w:p>
        </w:tc>
      </w:tr>
      <w:tr w:rsidR="007E16E6" w:rsidRPr="003A6C1D" w14:paraId="4BB9C584" w14:textId="77777777" w:rsidTr="007E16E6">
        <w:trPr>
          <w:gridAfter w:val="1"/>
          <w:wAfter w:w="552" w:type="dxa"/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ED9A1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AF8F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D206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F830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1244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A9D2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39</w:t>
            </w:r>
          </w:p>
        </w:tc>
      </w:tr>
      <w:tr w:rsidR="007E16E6" w:rsidRPr="003A6C1D" w14:paraId="04F1135B" w14:textId="77777777" w:rsidTr="007E16E6">
        <w:trPr>
          <w:gridAfter w:val="1"/>
          <w:wAfter w:w="552" w:type="dxa"/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B25D5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1DCA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BE2D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9E7D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E899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D820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46</w:t>
            </w:r>
          </w:p>
        </w:tc>
      </w:tr>
      <w:tr w:rsidR="007E16E6" w:rsidRPr="003A6C1D" w14:paraId="6E71F82E" w14:textId="77777777" w:rsidTr="007E16E6">
        <w:trPr>
          <w:gridAfter w:val="1"/>
          <w:wAfter w:w="552" w:type="dxa"/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02CD4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7F47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C4D2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9A0F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0F43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40B4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46</w:t>
            </w:r>
          </w:p>
        </w:tc>
      </w:tr>
      <w:tr w:rsidR="007E16E6" w:rsidRPr="003A6C1D" w14:paraId="1D065FEA" w14:textId="77777777" w:rsidTr="007E16E6">
        <w:trPr>
          <w:gridAfter w:val="1"/>
          <w:wAfter w:w="552" w:type="dxa"/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ADECB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E2BE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7A6D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748C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0D9A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B89F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1</w:t>
            </w:r>
          </w:p>
        </w:tc>
      </w:tr>
      <w:tr w:rsidR="007E16E6" w:rsidRPr="003A6C1D" w14:paraId="5AAA919D" w14:textId="77777777" w:rsidTr="007E16E6">
        <w:trPr>
          <w:gridAfter w:val="1"/>
          <w:wAfter w:w="552" w:type="dxa"/>
          <w:trHeight w:val="300"/>
        </w:trPr>
        <w:tc>
          <w:tcPr>
            <w:tcW w:w="4158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57AC" w14:textId="77777777" w:rsidR="007E16E6" w:rsidRPr="003A6C1D" w:rsidRDefault="007E16E6" w:rsidP="007E16E6">
            <w:pPr>
              <w:spacing w:before="240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i/>
                <w:color w:val="000000"/>
                <w:sz w:val="22"/>
                <w:szCs w:val="22"/>
                <w:lang w:val="de-CH"/>
              </w:rPr>
              <w:t>doc-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15C8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</w:tr>
      <w:tr w:rsidR="007E16E6" w:rsidRPr="003A6C1D" w14:paraId="53C22311" w14:textId="77777777" w:rsidTr="007E16E6">
        <w:trPr>
          <w:gridAfter w:val="1"/>
          <w:wAfter w:w="552" w:type="dxa"/>
          <w:trHeight w:val="300"/>
        </w:trPr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12CE5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42682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6107D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334EC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20D56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80A5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</w:tr>
      <w:tr w:rsidR="007E16E6" w:rsidRPr="003A6C1D" w14:paraId="597A10DE" w14:textId="77777777" w:rsidTr="007E16E6">
        <w:trPr>
          <w:gridAfter w:val="1"/>
          <w:wAfter w:w="552" w:type="dxa"/>
          <w:trHeight w:val="300"/>
        </w:trPr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816F2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1E99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2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C7DE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8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8C40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8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7613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9670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</w:tr>
      <w:tr w:rsidR="007E16E6" w:rsidRPr="003A6C1D" w14:paraId="583F2855" w14:textId="77777777" w:rsidTr="007E16E6">
        <w:trPr>
          <w:gridAfter w:val="1"/>
          <w:wAfter w:w="552" w:type="dxa"/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5E7BF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4EB9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DBDB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59CA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96B1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C4E4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</w:tr>
      <w:tr w:rsidR="007E16E6" w:rsidRPr="003A6C1D" w14:paraId="253453A2" w14:textId="77777777" w:rsidTr="007E16E6">
        <w:trPr>
          <w:gridAfter w:val="1"/>
          <w:wAfter w:w="552" w:type="dxa"/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B25FD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1DFA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A2BC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F8DD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1CB6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5793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</w:tr>
      <w:tr w:rsidR="007E16E6" w:rsidRPr="003A6C1D" w14:paraId="3BC0B0FE" w14:textId="77777777" w:rsidTr="007E16E6">
        <w:trPr>
          <w:gridAfter w:val="1"/>
          <w:wAfter w:w="552" w:type="dxa"/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92E4A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AED1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4AE9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B553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DB1D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B695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  <w:p w14:paraId="3B65642C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</w:tr>
      <w:tr w:rsidR="007E16E6" w:rsidRPr="003A6C1D" w14:paraId="7787D859" w14:textId="77777777" w:rsidTr="007E16E6">
        <w:trPr>
          <w:gridAfter w:val="1"/>
          <w:wAfter w:w="552" w:type="dxa"/>
          <w:trHeight w:val="300"/>
        </w:trPr>
        <w:tc>
          <w:tcPr>
            <w:tcW w:w="41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E546" w14:textId="77777777" w:rsidR="007E16E6" w:rsidRPr="003A6C1D" w:rsidRDefault="007E16E6" w:rsidP="007E16E6">
            <w:pPr>
              <w:spacing w:before="240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i/>
                <w:color w:val="000000"/>
                <w:sz w:val="22"/>
                <w:szCs w:val="22"/>
                <w:lang w:val="de-CH"/>
              </w:rPr>
              <w:t>doc-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A8F1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</w:tr>
      <w:tr w:rsidR="007E16E6" w:rsidRPr="003A6C1D" w14:paraId="5B675294" w14:textId="77777777" w:rsidTr="007E16E6">
        <w:trPr>
          <w:gridAfter w:val="1"/>
          <w:wAfter w:w="552" w:type="dxa"/>
          <w:trHeight w:val="300"/>
        </w:trPr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3D461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7656E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AFEC8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25FB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FA89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FFE9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</w:tr>
      <w:tr w:rsidR="007E16E6" w:rsidRPr="003A6C1D" w14:paraId="0E4858E8" w14:textId="77777777" w:rsidTr="007E16E6">
        <w:trPr>
          <w:gridAfter w:val="1"/>
          <w:wAfter w:w="552" w:type="dxa"/>
          <w:trHeight w:val="300"/>
        </w:trPr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7D5CD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F1BC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B873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F6FB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E7E7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7857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</w:tr>
      <w:tr w:rsidR="007E16E6" w:rsidRPr="003A6C1D" w14:paraId="33C01635" w14:textId="77777777" w:rsidTr="007E16E6">
        <w:trPr>
          <w:gridAfter w:val="1"/>
          <w:wAfter w:w="552" w:type="dxa"/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771B5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F3C9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4759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1FA9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79AD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AF2C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</w:tr>
      <w:tr w:rsidR="007E16E6" w:rsidRPr="003A6C1D" w14:paraId="6365142C" w14:textId="77777777" w:rsidTr="007E16E6">
        <w:trPr>
          <w:gridAfter w:val="1"/>
          <w:wAfter w:w="552" w:type="dxa"/>
          <w:trHeight w:val="300"/>
        </w:trPr>
        <w:tc>
          <w:tcPr>
            <w:tcW w:w="4968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C651" w14:textId="77777777" w:rsidR="007E16E6" w:rsidRPr="003A6C1D" w:rsidRDefault="007E16E6" w:rsidP="007E16E6">
            <w:pPr>
              <w:spacing w:before="240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de-CH"/>
              </w:rPr>
              <w:t>NCU07193</w:t>
            </w:r>
          </w:p>
        </w:tc>
      </w:tr>
      <w:tr w:rsidR="007E16E6" w:rsidRPr="003A6C1D" w14:paraId="41A71619" w14:textId="77777777" w:rsidTr="007E16E6">
        <w:trPr>
          <w:gridAfter w:val="1"/>
          <w:wAfter w:w="552" w:type="dxa"/>
          <w:trHeight w:val="300"/>
        </w:trPr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3DAD7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F316F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86C88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864F6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61D1E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7C32C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5</w:t>
            </w:r>
          </w:p>
        </w:tc>
      </w:tr>
      <w:tr w:rsidR="007E16E6" w:rsidRPr="003A6C1D" w14:paraId="62D0330D" w14:textId="77777777" w:rsidTr="007E16E6">
        <w:trPr>
          <w:gridAfter w:val="1"/>
          <w:wAfter w:w="552" w:type="dxa"/>
          <w:trHeight w:val="300"/>
        </w:trPr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78FE1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9091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DEC0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1796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92F0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B290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4</w:t>
            </w:r>
          </w:p>
        </w:tc>
      </w:tr>
      <w:tr w:rsidR="007E16E6" w:rsidRPr="003A6C1D" w14:paraId="3B678183" w14:textId="77777777" w:rsidTr="007E16E6">
        <w:trPr>
          <w:gridAfter w:val="1"/>
          <w:wAfter w:w="552" w:type="dxa"/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3538F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8CFB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78F1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5D7E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5722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7B36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3</w:t>
            </w:r>
          </w:p>
        </w:tc>
      </w:tr>
      <w:tr w:rsidR="007E16E6" w:rsidRPr="003A6C1D" w14:paraId="132A78C4" w14:textId="77777777" w:rsidTr="007E16E6">
        <w:trPr>
          <w:gridAfter w:val="1"/>
          <w:wAfter w:w="552" w:type="dxa"/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04F97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14E5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6224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EDD2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7CF5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C3E2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4</w:t>
            </w:r>
          </w:p>
        </w:tc>
      </w:tr>
      <w:tr w:rsidR="007E16E6" w:rsidRPr="003A6C1D" w14:paraId="55EA5503" w14:textId="77777777" w:rsidTr="007E16E6">
        <w:trPr>
          <w:gridAfter w:val="1"/>
          <w:wAfter w:w="552" w:type="dxa"/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7AB80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4576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924A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F33B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E9CF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A010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3</w:t>
            </w:r>
          </w:p>
        </w:tc>
      </w:tr>
      <w:tr w:rsidR="007E16E6" w:rsidRPr="003A6C1D" w14:paraId="17C30DEB" w14:textId="77777777" w:rsidTr="007E16E6">
        <w:trPr>
          <w:gridAfter w:val="1"/>
          <w:wAfter w:w="552" w:type="dxa"/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C2DB5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3585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1511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20A4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09F8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597D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2</w:t>
            </w:r>
          </w:p>
        </w:tc>
      </w:tr>
      <w:tr w:rsidR="007E16E6" w:rsidRPr="003A6C1D" w14:paraId="757F7CF2" w14:textId="77777777" w:rsidTr="007E16E6">
        <w:trPr>
          <w:gridAfter w:val="1"/>
          <w:wAfter w:w="552" w:type="dxa"/>
          <w:trHeight w:val="300"/>
        </w:trPr>
        <w:tc>
          <w:tcPr>
            <w:tcW w:w="4968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AD70" w14:textId="77777777" w:rsidR="007E16E6" w:rsidRPr="003A6C1D" w:rsidRDefault="007E16E6" w:rsidP="007E16E6">
            <w:pPr>
              <w:spacing w:before="240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de-CH"/>
              </w:rPr>
              <w:t>NCU07194</w:t>
            </w:r>
          </w:p>
        </w:tc>
      </w:tr>
      <w:tr w:rsidR="007E16E6" w:rsidRPr="003A6C1D" w14:paraId="119410EE" w14:textId="77777777" w:rsidTr="007E16E6">
        <w:trPr>
          <w:gridAfter w:val="1"/>
          <w:wAfter w:w="552" w:type="dxa"/>
          <w:trHeight w:val="300"/>
        </w:trPr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95942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210DE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DF0F6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1DED1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DBC69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1E2BC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5</w:t>
            </w:r>
          </w:p>
        </w:tc>
      </w:tr>
      <w:tr w:rsidR="007E16E6" w:rsidRPr="003A6C1D" w14:paraId="35552CA0" w14:textId="77777777" w:rsidTr="007E16E6">
        <w:trPr>
          <w:gridAfter w:val="1"/>
          <w:wAfter w:w="552" w:type="dxa"/>
          <w:trHeight w:val="300"/>
        </w:trPr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A2AA3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A78D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9B45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981C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2F2F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DCB7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6</w:t>
            </w:r>
          </w:p>
        </w:tc>
      </w:tr>
      <w:tr w:rsidR="007E16E6" w:rsidRPr="003A6C1D" w14:paraId="06CD45FB" w14:textId="77777777" w:rsidTr="007E16E6">
        <w:trPr>
          <w:gridAfter w:val="1"/>
          <w:wAfter w:w="552" w:type="dxa"/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DCF4B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lastRenderedPageBreak/>
              <w:t>CGH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2992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77CB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719A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E607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8685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4</w:t>
            </w:r>
          </w:p>
        </w:tc>
      </w:tr>
      <w:tr w:rsidR="007E16E6" w:rsidRPr="003A6C1D" w14:paraId="43E1E122" w14:textId="77777777" w:rsidTr="007E16E6">
        <w:trPr>
          <w:gridAfter w:val="1"/>
          <w:wAfter w:w="552" w:type="dxa"/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2615D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E295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5800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EB17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AB32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6ED6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5</w:t>
            </w:r>
          </w:p>
        </w:tc>
      </w:tr>
      <w:tr w:rsidR="007E16E6" w:rsidRPr="003A6C1D" w14:paraId="737D05FA" w14:textId="77777777" w:rsidTr="007E16E6">
        <w:trPr>
          <w:gridAfter w:val="1"/>
          <w:wAfter w:w="552" w:type="dxa"/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6A394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3086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2A4A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6021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A696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7EBD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5</w:t>
            </w:r>
          </w:p>
        </w:tc>
      </w:tr>
      <w:tr w:rsidR="007E16E6" w:rsidRPr="003A6C1D" w14:paraId="5D04219D" w14:textId="77777777" w:rsidTr="007E16E6">
        <w:trPr>
          <w:gridAfter w:val="1"/>
          <w:wAfter w:w="552" w:type="dxa"/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B488D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GH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FF19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2C8F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58EB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09A8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6D84" w14:textId="77777777" w:rsidR="007E16E6" w:rsidRPr="003A6C1D" w:rsidRDefault="007E16E6" w:rsidP="007E16E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</w:pPr>
            <w:r w:rsidRPr="003A6C1D">
              <w:rPr>
                <w:rFonts w:eastAsia="Times New Roman" w:cs="Times New Roman"/>
                <w:color w:val="000000"/>
                <w:sz w:val="20"/>
                <w:szCs w:val="20"/>
                <w:lang w:val="de-CH"/>
              </w:rPr>
              <w:t>0.03</w:t>
            </w:r>
          </w:p>
        </w:tc>
      </w:tr>
    </w:tbl>
    <w:p w14:paraId="5F680BC7" w14:textId="4E1C8B5D" w:rsidR="000C2395" w:rsidRPr="003A6C1D" w:rsidRDefault="000C2395" w:rsidP="006D10EE">
      <w:pPr>
        <w:pStyle w:val="NormalWeb"/>
        <w:rPr>
          <w:rFonts w:asciiTheme="minorHAnsi" w:hAnsiTheme="minorHAnsi" w:cstheme="minorBidi"/>
          <w:b/>
          <w:sz w:val="24"/>
          <w:szCs w:val="24"/>
        </w:rPr>
      </w:pPr>
    </w:p>
    <w:p w14:paraId="028A7AE1" w14:textId="77777777" w:rsidR="007E16E6" w:rsidRDefault="007E16E6">
      <w:pPr>
        <w:rPr>
          <w:sz w:val="22"/>
          <w:szCs w:val="22"/>
          <w:vertAlign w:val="superscript"/>
        </w:rPr>
      </w:pPr>
    </w:p>
    <w:p w14:paraId="1598B101" w14:textId="77777777" w:rsidR="007E16E6" w:rsidRDefault="007E16E6">
      <w:pPr>
        <w:rPr>
          <w:sz w:val="22"/>
          <w:szCs w:val="22"/>
          <w:vertAlign w:val="superscript"/>
        </w:rPr>
      </w:pPr>
    </w:p>
    <w:p w14:paraId="1DCB2DBD" w14:textId="77777777" w:rsidR="007E16E6" w:rsidRDefault="007E16E6">
      <w:pPr>
        <w:rPr>
          <w:sz w:val="22"/>
          <w:szCs w:val="22"/>
          <w:vertAlign w:val="superscript"/>
        </w:rPr>
      </w:pPr>
    </w:p>
    <w:p w14:paraId="152C5F64" w14:textId="1FCD22BC" w:rsidR="003A6C1D" w:rsidRPr="003A6C1D" w:rsidRDefault="006D10EE">
      <w:pPr>
        <w:rPr>
          <w:sz w:val="22"/>
          <w:szCs w:val="22"/>
        </w:rPr>
      </w:pPr>
      <w:r w:rsidRPr="003A6C1D">
        <w:rPr>
          <w:sz w:val="22"/>
          <w:szCs w:val="22"/>
          <w:vertAlign w:val="superscript"/>
        </w:rPr>
        <w:t>1</w:t>
      </w:r>
      <w:r w:rsidRPr="003A6C1D">
        <w:rPr>
          <w:sz w:val="22"/>
          <w:szCs w:val="22"/>
        </w:rPr>
        <w:t xml:space="preserve">Nucleotide divergence was measured by K (JC-Total) using DnaSP5 with Jukes and Cantor correction </w:t>
      </w:r>
      <w:r w:rsidR="003A6C1D" w:rsidRPr="003A6C1D">
        <w:rPr>
          <w:sz w:val="22"/>
          <w:szCs w:val="22"/>
        </w:rPr>
        <w:fldChar w:fldCharType="begin"/>
      </w:r>
      <w:r w:rsidR="003A6C1D" w:rsidRPr="003A6C1D">
        <w:rPr>
          <w:sz w:val="22"/>
          <w:szCs w:val="22"/>
        </w:rPr>
        <w:instrText xml:space="preserve"> ADDIN EN.CITE &lt;EndNote&gt;&lt;Cite&gt;&lt;Author&gt;Librado&lt;/Author&gt;&lt;Year&gt;2009&lt;/Year&gt;&lt;RecNum&gt;74&lt;/RecNum&gt;&lt;DisplayText&gt;[1]&lt;/DisplayText&gt;&lt;record&gt;&lt;rec-number&gt;74&lt;/rec-number&gt;&lt;foreign-keys&gt;&lt;key app="EN" db-id="p0dzewd29sw9vqexvam5v2at0z9xa9z2fzps" timestamp="0"&gt;74&lt;/key&gt;&lt;/foreign-keys&gt;&lt;ref-type name="Journal Article"&gt;17&lt;/ref-type&gt;&lt;contributors&gt;&lt;authors&gt;&lt;author&gt;Librado, P.&lt;/author&gt;&lt;author&gt;Rozas, J.&lt;/author&gt;&lt;/authors&gt;&lt;/contributors&gt;&lt;auth-address&gt;Departament de Genetica, Facultat de Biologia and Institut de Recerca de la Biodiversitat, Universitat de Barcelona, Barcelona, Spain.&lt;/auth-address&gt;&lt;titles&gt;&lt;title&gt;DnaSP v5: a software for comprehensive analysis of DNA polymorphism data&lt;/title&gt;&lt;secondary-title&gt;Bioinformatics&lt;/secondary-title&gt;&lt;alt-title&gt;Bioinformatics&lt;/alt-title&gt;&lt;/titles&gt;&lt;periodical&gt;&lt;full-title&gt;Bioinformatics&lt;/full-title&gt;&lt;/periodical&gt;&lt;alt-periodical&gt;&lt;full-title&gt;Bioinformatics&lt;/full-title&gt;&lt;/alt-periodical&gt;&lt;pages&gt;1451-2&lt;/pages&gt;&lt;volume&gt;25&lt;/volume&gt;&lt;number&gt;11&lt;/number&gt;&lt;edition&gt;2009/04/07&lt;/edition&gt;&lt;keywords&gt;&lt;keyword&gt;Computational Biology/*methods&lt;/keyword&gt;&lt;keyword&gt;DNA/*chemistry&lt;/keyword&gt;&lt;keyword&gt;Genome&lt;/keyword&gt;&lt;keyword&gt;Haplotypes&lt;/keyword&gt;&lt;keyword&gt;Polymorphism, Genetic/*genetics&lt;/keyword&gt;&lt;keyword&gt;*Software&lt;/keyword&gt;&lt;/keywords&gt;&lt;dates&gt;&lt;year&gt;2009&lt;/year&gt;&lt;pub-dates&gt;&lt;date&gt;Jun 1&lt;/date&gt;&lt;/pub-dates&gt;&lt;/dates&gt;&lt;isbn&gt;1367-4811 (Electronic)&amp;#xD;1367-4803 (Linking)&lt;/isbn&gt;&lt;accession-num&gt;19346325&lt;/accession-num&gt;&lt;work-type&gt;Research Support, Non-U.S. Gov&amp;apos;t&lt;/work-type&gt;&lt;urls&gt;&lt;related-urls&gt;&lt;url&gt;http://www.ncbi.nlm.nih.gov/pubmed/19346325&lt;/url&gt;&lt;/related-urls&gt;&lt;/urls&gt;&lt;electronic-resource-num&gt;10.1093/bioinformatics/btp187&lt;/electronic-resource-num&gt;&lt;/record&gt;&lt;/Cite&gt;&lt;/EndNote&gt;</w:instrText>
      </w:r>
      <w:r w:rsidR="003A6C1D" w:rsidRPr="003A6C1D">
        <w:rPr>
          <w:sz w:val="22"/>
          <w:szCs w:val="22"/>
        </w:rPr>
        <w:fldChar w:fldCharType="separate"/>
      </w:r>
      <w:r w:rsidR="003A6C1D" w:rsidRPr="003A6C1D">
        <w:rPr>
          <w:noProof/>
          <w:sz w:val="22"/>
          <w:szCs w:val="22"/>
        </w:rPr>
        <w:t>[1]</w:t>
      </w:r>
      <w:r w:rsidR="003A6C1D" w:rsidRPr="003A6C1D">
        <w:rPr>
          <w:sz w:val="22"/>
          <w:szCs w:val="22"/>
        </w:rPr>
        <w:fldChar w:fldCharType="end"/>
      </w:r>
      <w:r w:rsidRPr="003A6C1D">
        <w:rPr>
          <w:sz w:val="22"/>
          <w:szCs w:val="22"/>
        </w:rPr>
        <w:t xml:space="preserve">. </w:t>
      </w:r>
    </w:p>
    <w:p w14:paraId="165E309C" w14:textId="4D5F7E17" w:rsidR="003A6C1D" w:rsidRPr="003A6C1D" w:rsidRDefault="003A6C1D" w:rsidP="003A6C1D">
      <w:pPr>
        <w:pStyle w:val="EndNoteBibliography"/>
        <w:rPr>
          <w:rFonts w:asciiTheme="minorHAnsi" w:hAnsiTheme="minorHAnsi"/>
          <w:noProof/>
          <w:sz w:val="22"/>
          <w:szCs w:val="22"/>
        </w:rPr>
      </w:pPr>
      <w:r w:rsidRPr="003A6C1D">
        <w:rPr>
          <w:rFonts w:asciiTheme="minorHAnsi" w:hAnsiTheme="minorHAnsi"/>
          <w:sz w:val="22"/>
          <w:szCs w:val="22"/>
        </w:rPr>
        <w:fldChar w:fldCharType="begin"/>
      </w:r>
      <w:r w:rsidRPr="003A6C1D">
        <w:rPr>
          <w:rFonts w:asciiTheme="minorHAnsi" w:hAnsiTheme="minorHAnsi"/>
          <w:sz w:val="22"/>
          <w:szCs w:val="22"/>
        </w:rPr>
        <w:instrText xml:space="preserve"> ADDIN EN.REFLIST </w:instrText>
      </w:r>
      <w:r w:rsidRPr="003A6C1D">
        <w:rPr>
          <w:rFonts w:asciiTheme="minorHAnsi" w:hAnsiTheme="minorHAnsi"/>
          <w:sz w:val="22"/>
          <w:szCs w:val="22"/>
        </w:rPr>
        <w:fldChar w:fldCharType="separate"/>
      </w:r>
      <w:r w:rsidRPr="003A6C1D">
        <w:rPr>
          <w:rFonts w:asciiTheme="minorHAnsi" w:hAnsiTheme="minorHAnsi"/>
          <w:noProof/>
          <w:sz w:val="22"/>
          <w:szCs w:val="22"/>
        </w:rPr>
        <w:t>1.</w:t>
      </w:r>
      <w:r w:rsidRPr="003A6C1D">
        <w:rPr>
          <w:rFonts w:asciiTheme="minorHAnsi" w:hAnsiTheme="minorHAnsi"/>
          <w:noProof/>
          <w:sz w:val="22"/>
          <w:szCs w:val="22"/>
        </w:rPr>
        <w:tab/>
        <w:t>Librado P, Rozas J (2009) DnaSP v5: a software for comprehensive analysis of DNA polymorphism data. Bioinformatics 25: 1451-2. doi: 10.1093/bioinformatics/btp187. pmid: 19346325.</w:t>
      </w:r>
    </w:p>
    <w:p w14:paraId="2D2E0EF6" w14:textId="29BEC37C" w:rsidR="002347C6" w:rsidRPr="003A6C1D" w:rsidRDefault="003A6C1D">
      <w:r w:rsidRPr="003A6C1D">
        <w:rPr>
          <w:sz w:val="22"/>
          <w:szCs w:val="22"/>
        </w:rPr>
        <w:fldChar w:fldCharType="end"/>
      </w:r>
    </w:p>
    <w:sectPr w:rsidR="002347C6" w:rsidRPr="003A6C1D" w:rsidSect="006D10E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514F61"/>
    <w:multiLevelType w:val="multilevel"/>
    <w:tmpl w:val="FC285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B420141"/>
    <w:multiLevelType w:val="multilevel"/>
    <w:tmpl w:val="828467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dzewd29sw9vqexvam5v2at0z9xa9z2fzps&quot;&gt;HET_paper_endnote&lt;record-ids&gt;&lt;item&gt;74&lt;/item&gt;&lt;/record-ids&gt;&lt;/item&gt;&lt;/Libraries&gt;"/>
  </w:docVars>
  <w:rsids>
    <w:rsidRoot w:val="004E773D"/>
    <w:rsid w:val="00047C7C"/>
    <w:rsid w:val="000C2395"/>
    <w:rsid w:val="000F5E14"/>
    <w:rsid w:val="001255EA"/>
    <w:rsid w:val="00140A96"/>
    <w:rsid w:val="001523F5"/>
    <w:rsid w:val="001F0305"/>
    <w:rsid w:val="002347C6"/>
    <w:rsid w:val="0024028C"/>
    <w:rsid w:val="00252469"/>
    <w:rsid w:val="002B3E3C"/>
    <w:rsid w:val="003A6C1D"/>
    <w:rsid w:val="003D3042"/>
    <w:rsid w:val="00424F65"/>
    <w:rsid w:val="00436A19"/>
    <w:rsid w:val="004E773D"/>
    <w:rsid w:val="005B68FB"/>
    <w:rsid w:val="006D10EE"/>
    <w:rsid w:val="00733C38"/>
    <w:rsid w:val="00797391"/>
    <w:rsid w:val="007E16E6"/>
    <w:rsid w:val="00841B0C"/>
    <w:rsid w:val="00AC0D56"/>
    <w:rsid w:val="00B20702"/>
    <w:rsid w:val="00B36844"/>
    <w:rsid w:val="00BC5EF6"/>
    <w:rsid w:val="00BF3D20"/>
    <w:rsid w:val="00C53EFC"/>
    <w:rsid w:val="00DF2A33"/>
    <w:rsid w:val="00E905A8"/>
    <w:rsid w:val="00FC3FFA"/>
    <w:rsid w:val="00FE6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E3F7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C239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6C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C1D"/>
    <w:rPr>
      <w:rFonts w:ascii="Lucida Grande" w:hAnsi="Lucida Grande" w:cs="Lucida Grande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rsid w:val="003A6C1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3A6C1D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C239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6C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C1D"/>
    <w:rPr>
      <w:rFonts w:ascii="Lucida Grande" w:hAnsi="Lucida Grande" w:cs="Lucida Grande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rsid w:val="003A6C1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3A6C1D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53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44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78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540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352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7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87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91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055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.XSL" StyleName="MLA"/>
</file>

<file path=customXml/itemProps1.xml><?xml version="1.0" encoding="utf-8"?>
<ds:datastoreItem xmlns:ds="http://schemas.openxmlformats.org/officeDocument/2006/customXml" ds:itemID="{B22F5288-F79D-F544-A018-B6BE563244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3</Words>
  <Characters>2469</Characters>
  <Application>Microsoft Macintosh Word</Application>
  <DocSecurity>0</DocSecurity>
  <Lines>20</Lines>
  <Paragraphs>5</Paragraphs>
  <ScaleCrop>false</ScaleCrop>
  <Company>UC-Berkeley</Company>
  <LinksUpToDate>false</LinksUpToDate>
  <CharactersWithSpaces>2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Heller</dc:creator>
  <cp:keywords/>
  <dc:description/>
  <cp:lastModifiedBy>Louise Glass</cp:lastModifiedBy>
  <cp:revision>2</cp:revision>
  <dcterms:created xsi:type="dcterms:W3CDTF">2016-03-03T05:45:00Z</dcterms:created>
  <dcterms:modified xsi:type="dcterms:W3CDTF">2016-03-03T05:45:00Z</dcterms:modified>
</cp:coreProperties>
</file>